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0D5E7" w14:textId="30A96FDF" w:rsidR="00BB1D94" w:rsidRDefault="00BB1D94" w:rsidP="00C97E66">
      <w:pPr>
        <w:spacing w:line="480" w:lineRule="auto"/>
        <w:rPr>
          <w:rFonts w:ascii="Calibri" w:hAnsi="Calibri" w:cs="Calibri"/>
        </w:rPr>
      </w:pPr>
      <w:r>
        <w:rPr>
          <w:rFonts w:ascii="Calibri" w:hAnsi="Calibri" w:cs="Calibri"/>
        </w:rPr>
        <w:t>S2 APPENDIX – Preliminary construction tests</w:t>
      </w:r>
    </w:p>
    <w:p w14:paraId="68A4A7E6" w14:textId="4633E177" w:rsidR="00F325ED" w:rsidRDefault="00F325ED"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This document contains three sections on preliminary tests of the phantom construction: S2.1 construction of the white matter, S2.2 Inclusion of the nano-iron oxide discs, and S2.3 White and gray matter gel tunability.</w:t>
      </w:r>
    </w:p>
    <w:p w14:paraId="5BA17774" w14:textId="77777777" w:rsidR="00F325ED" w:rsidRDefault="00F325ED" w:rsidP="00BB1D94">
      <w:pPr>
        <w:pStyle w:val="ListParagraph"/>
        <w:spacing w:after="0" w:line="480" w:lineRule="auto"/>
        <w:ind w:left="0"/>
        <w:jc w:val="both"/>
        <w:rPr>
          <w:rFonts w:ascii="Calibri" w:hAnsi="Calibri" w:cs="Calibri"/>
          <w:sz w:val="24"/>
          <w:szCs w:val="24"/>
        </w:rPr>
      </w:pPr>
    </w:p>
    <w:p w14:paraId="7F151AE3" w14:textId="5F5504AE" w:rsidR="00F325ED" w:rsidRDefault="00F325ED"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S2.1 Construction of the white matter</w:t>
      </w:r>
    </w:p>
    <w:p w14:paraId="4CDEC1E4" w14:textId="0F926ABA" w:rsidR="00D86E85" w:rsidRDefault="00BB1D94" w:rsidP="00BB1D94">
      <w:pPr>
        <w:pStyle w:val="ListParagraph"/>
        <w:spacing w:after="0" w:line="480" w:lineRule="auto"/>
        <w:ind w:left="0"/>
        <w:jc w:val="both"/>
        <w:rPr>
          <w:rFonts w:ascii="Calibri" w:hAnsi="Calibri" w:cs="Calibri"/>
          <w:sz w:val="24"/>
          <w:szCs w:val="24"/>
        </w:rPr>
      </w:pPr>
      <w:r w:rsidRPr="009A7A4D">
        <w:rPr>
          <w:rFonts w:ascii="Calibri" w:hAnsi="Calibri" w:cs="Calibri"/>
          <w:sz w:val="24"/>
          <w:szCs w:val="24"/>
        </w:rPr>
        <w:t>To create the white matter, we use</w:t>
      </w:r>
      <w:r>
        <w:rPr>
          <w:rFonts w:ascii="Calibri" w:hAnsi="Calibri" w:cs="Calibri"/>
          <w:sz w:val="24"/>
          <w:szCs w:val="24"/>
        </w:rPr>
        <w:t>d</w:t>
      </w:r>
      <w:r w:rsidRPr="009A7A4D">
        <w:rPr>
          <w:rFonts w:ascii="Calibri" w:hAnsi="Calibri" w:cs="Calibri"/>
          <w:sz w:val="24"/>
          <w:szCs w:val="24"/>
        </w:rPr>
        <w:t xml:space="preserve"> a </w:t>
      </w:r>
      <w:r w:rsidR="00765427">
        <w:rPr>
          <w:rFonts w:ascii="Calibri" w:hAnsi="Calibri" w:cs="Calibri"/>
          <w:sz w:val="24"/>
          <w:szCs w:val="24"/>
        </w:rPr>
        <w:t xml:space="preserve">dissolvable, </w:t>
      </w:r>
      <w:r w:rsidRPr="009A7A4D">
        <w:rPr>
          <w:rFonts w:ascii="Calibri" w:hAnsi="Calibri" w:cs="Calibri"/>
          <w:sz w:val="24"/>
          <w:szCs w:val="24"/>
        </w:rPr>
        <w:t>sacrificial mold, which allow</w:t>
      </w:r>
      <w:r>
        <w:rPr>
          <w:rFonts w:ascii="Calibri" w:hAnsi="Calibri" w:cs="Calibri"/>
          <w:sz w:val="24"/>
          <w:szCs w:val="24"/>
        </w:rPr>
        <w:t>ed</w:t>
      </w:r>
      <w:r w:rsidRPr="009A7A4D">
        <w:rPr>
          <w:rFonts w:ascii="Calibri" w:hAnsi="Calibri" w:cs="Calibri"/>
          <w:sz w:val="24"/>
          <w:szCs w:val="24"/>
        </w:rPr>
        <w:t xml:space="preserve"> the use of complex geometries that cannot otherwise be used in traditional molding techniques. </w:t>
      </w:r>
      <w:r w:rsidR="00D86E85">
        <w:rPr>
          <w:rFonts w:ascii="Calibri" w:hAnsi="Calibri" w:cs="Calibri"/>
          <w:sz w:val="24"/>
          <w:szCs w:val="24"/>
        </w:rPr>
        <w:t xml:space="preserve">In traditional molding, the gel would need to be removed from the rigid mold. In all our tests using </w:t>
      </w:r>
      <w:r w:rsidR="00D86E85" w:rsidRPr="00B170D2">
        <w:rPr>
          <w:rFonts w:ascii="Calibri" w:hAnsi="Calibri" w:cs="Calibri"/>
          <w:sz w:val="24"/>
          <w:szCs w:val="24"/>
        </w:rPr>
        <w:t>spherical features approximating brain folds, the gel broke during removal from the mold. We also tried a flexible mold</w:t>
      </w:r>
      <w:r w:rsidR="00B170D2" w:rsidRPr="00B170D2">
        <w:rPr>
          <w:rFonts w:ascii="Calibri" w:hAnsi="Calibri" w:cs="Calibri"/>
          <w:sz w:val="24"/>
          <w:szCs w:val="24"/>
        </w:rPr>
        <w:t xml:space="preserve"> (</w:t>
      </w:r>
      <w:proofErr w:type="spellStart"/>
      <w:r w:rsidR="00B170D2" w:rsidRPr="00BC5C4E">
        <w:rPr>
          <w:rFonts w:ascii="Calibri" w:hAnsi="Calibri" w:cs="Calibri"/>
          <w:sz w:val="24"/>
          <w:szCs w:val="24"/>
        </w:rPr>
        <w:t>FormLabs</w:t>
      </w:r>
      <w:proofErr w:type="spellEnd"/>
      <w:r w:rsidR="00B170D2" w:rsidRPr="00BC5C4E">
        <w:rPr>
          <w:rFonts w:ascii="Calibri" w:hAnsi="Calibri" w:cs="Calibri"/>
          <w:sz w:val="24"/>
          <w:szCs w:val="24"/>
        </w:rPr>
        <w:t xml:space="preserve"> Castable Resin for the Form2, </w:t>
      </w:r>
      <w:proofErr w:type="spellStart"/>
      <w:r w:rsidR="00B170D2" w:rsidRPr="00BC5C4E">
        <w:rPr>
          <w:rFonts w:ascii="Calibri" w:hAnsi="Calibri" w:cs="Calibri"/>
          <w:sz w:val="24"/>
          <w:szCs w:val="24"/>
        </w:rPr>
        <w:t>Formlabs</w:t>
      </w:r>
      <w:proofErr w:type="spellEnd"/>
      <w:r w:rsidR="00B170D2" w:rsidRPr="00BC5C4E">
        <w:rPr>
          <w:rFonts w:ascii="Calibri" w:hAnsi="Calibri" w:cs="Calibri"/>
          <w:sz w:val="24"/>
          <w:szCs w:val="24"/>
        </w:rPr>
        <w:t>, Somerville, MA, USA)</w:t>
      </w:r>
      <w:r w:rsidR="00D86E85" w:rsidRPr="00B170D2">
        <w:rPr>
          <w:rFonts w:ascii="Calibri" w:hAnsi="Calibri" w:cs="Calibri"/>
          <w:sz w:val="24"/>
          <w:szCs w:val="24"/>
        </w:rPr>
        <w:t xml:space="preserve"> that</w:t>
      </w:r>
      <w:r w:rsidR="00D86E85">
        <w:rPr>
          <w:rFonts w:ascii="Calibri" w:hAnsi="Calibri" w:cs="Calibri"/>
          <w:sz w:val="24"/>
          <w:szCs w:val="24"/>
        </w:rPr>
        <w:t xml:space="preserve"> could be peeled away from the gel. In that case, the gel was not stiff and broke when peeling off the flexible mold.</w:t>
      </w:r>
    </w:p>
    <w:p w14:paraId="45ACDA14" w14:textId="77777777" w:rsidR="00D86E85" w:rsidRDefault="00D86E85" w:rsidP="00BB1D94">
      <w:pPr>
        <w:pStyle w:val="ListParagraph"/>
        <w:spacing w:after="0" w:line="480" w:lineRule="auto"/>
        <w:ind w:left="0"/>
        <w:jc w:val="both"/>
        <w:rPr>
          <w:rFonts w:ascii="Calibri" w:hAnsi="Calibri" w:cs="Calibri"/>
          <w:sz w:val="24"/>
          <w:szCs w:val="24"/>
        </w:rPr>
      </w:pPr>
    </w:p>
    <w:p w14:paraId="425AAEB9" w14:textId="1E006114" w:rsidR="00BB1D94" w:rsidRDefault="00D86E85"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For the dissolvable approach, the</w:t>
      </w:r>
      <w:r w:rsidR="00BB1D94" w:rsidRPr="009A7A4D">
        <w:rPr>
          <w:rFonts w:ascii="Calibri" w:hAnsi="Calibri" w:cs="Calibri"/>
          <w:sz w:val="24"/>
          <w:szCs w:val="24"/>
        </w:rPr>
        <w:t xml:space="preserve"> mold </w:t>
      </w:r>
      <w:r w:rsidR="00BB1D94">
        <w:rPr>
          <w:rFonts w:ascii="Calibri" w:hAnsi="Calibri" w:cs="Calibri"/>
          <w:sz w:val="24"/>
          <w:szCs w:val="24"/>
        </w:rPr>
        <w:t>was</w:t>
      </w:r>
      <w:r w:rsidR="00BB1D94" w:rsidRPr="009A7A4D">
        <w:rPr>
          <w:rFonts w:ascii="Calibri" w:hAnsi="Calibri" w:cs="Calibri"/>
          <w:sz w:val="24"/>
          <w:szCs w:val="24"/>
        </w:rPr>
        <w:t xml:space="preserve"> 3D printed in acrylonitrile butadiene styrene (ABS)</w:t>
      </w:r>
      <w:r w:rsidR="00BB1D94">
        <w:rPr>
          <w:rFonts w:ascii="Calibri" w:hAnsi="Calibri" w:cs="Calibri"/>
          <w:sz w:val="24"/>
          <w:szCs w:val="24"/>
        </w:rPr>
        <w:t xml:space="preserve">. ABS was used because </w:t>
      </w:r>
      <w:r w:rsidR="00BB1D94" w:rsidRPr="009A7A4D">
        <w:rPr>
          <w:rFonts w:ascii="Calibri" w:hAnsi="Calibri" w:cs="Calibri"/>
          <w:sz w:val="24"/>
          <w:szCs w:val="24"/>
        </w:rPr>
        <w:t xml:space="preserve">it </w:t>
      </w:r>
      <w:r w:rsidR="00BB1D94">
        <w:rPr>
          <w:rFonts w:ascii="Calibri" w:hAnsi="Calibri" w:cs="Calibri"/>
          <w:sz w:val="24"/>
          <w:szCs w:val="24"/>
        </w:rPr>
        <w:t>dissolves</w:t>
      </w:r>
      <w:r w:rsidR="00BB1D94" w:rsidRPr="009A7A4D">
        <w:rPr>
          <w:rFonts w:ascii="Calibri" w:hAnsi="Calibri" w:cs="Calibri"/>
          <w:sz w:val="24"/>
          <w:szCs w:val="24"/>
        </w:rPr>
        <w:t xml:space="preserve"> </w:t>
      </w:r>
      <w:r w:rsidR="00BB1D94">
        <w:rPr>
          <w:rFonts w:ascii="Calibri" w:hAnsi="Calibri" w:cs="Calibri"/>
          <w:sz w:val="24"/>
          <w:szCs w:val="24"/>
        </w:rPr>
        <w:t>if</w:t>
      </w:r>
      <w:r w:rsidR="00BB1D94" w:rsidRPr="009A7A4D">
        <w:rPr>
          <w:rFonts w:ascii="Calibri" w:hAnsi="Calibri" w:cs="Calibri"/>
          <w:sz w:val="24"/>
          <w:szCs w:val="24"/>
        </w:rPr>
        <w:t xml:space="preserve"> submerged in acetone, an inexpensive and relatively safe solvent. A </w:t>
      </w:r>
      <w:r>
        <w:rPr>
          <w:rFonts w:ascii="Calibri" w:hAnsi="Calibri" w:cs="Calibri"/>
          <w:sz w:val="24"/>
          <w:szCs w:val="24"/>
        </w:rPr>
        <w:t xml:space="preserve">successful </w:t>
      </w:r>
      <w:r w:rsidR="00BB1D94" w:rsidRPr="009A7A4D">
        <w:rPr>
          <w:rFonts w:ascii="Calibri" w:hAnsi="Calibri" w:cs="Calibri"/>
          <w:sz w:val="24"/>
          <w:szCs w:val="24"/>
        </w:rPr>
        <w:t xml:space="preserve">test of this process is shown in Figure </w:t>
      </w:r>
      <w:r w:rsidR="00BB1D94">
        <w:rPr>
          <w:rFonts w:ascii="Calibri" w:hAnsi="Calibri" w:cs="Calibri"/>
          <w:sz w:val="24"/>
          <w:szCs w:val="24"/>
        </w:rPr>
        <w:t>S</w:t>
      </w:r>
      <w:r w:rsidR="008C2764">
        <w:rPr>
          <w:rFonts w:ascii="Calibri" w:hAnsi="Calibri" w:cs="Calibri"/>
          <w:sz w:val="24"/>
          <w:szCs w:val="24"/>
        </w:rPr>
        <w:t>2.</w:t>
      </w:r>
      <w:r w:rsidR="00BB1D94">
        <w:rPr>
          <w:rFonts w:ascii="Calibri" w:hAnsi="Calibri" w:cs="Calibri"/>
          <w:sz w:val="24"/>
          <w:szCs w:val="24"/>
        </w:rPr>
        <w:t>1</w:t>
      </w:r>
      <w:r w:rsidR="00BB1D94" w:rsidRPr="009A7A4D">
        <w:rPr>
          <w:rFonts w:ascii="Calibri" w:hAnsi="Calibri" w:cs="Calibri"/>
          <w:sz w:val="24"/>
          <w:szCs w:val="24"/>
        </w:rPr>
        <w:t>.</w:t>
      </w:r>
      <w:r w:rsidR="00BB1D94">
        <w:rPr>
          <w:rFonts w:ascii="Calibri" w:hAnsi="Calibri" w:cs="Calibri"/>
          <w:sz w:val="24"/>
          <w:szCs w:val="24"/>
        </w:rPr>
        <w:t xml:space="preserve"> There is concern that acetone would replace the water in the agarose gel</w:t>
      </w:r>
      <w:r w:rsidR="00D50848">
        <w:rPr>
          <w:rFonts w:ascii="Calibri" w:hAnsi="Calibri" w:cs="Calibri"/>
          <w:sz w:val="24"/>
          <w:szCs w:val="24"/>
        </w:rPr>
        <w:t>, and we used NMR to look for the presence of acetone in the gel (see details in S3 Appendix)</w:t>
      </w:r>
      <w:r w:rsidR="00BB1D94">
        <w:rPr>
          <w:rFonts w:ascii="Calibri" w:hAnsi="Calibri" w:cs="Calibri"/>
          <w:sz w:val="24"/>
          <w:szCs w:val="24"/>
        </w:rPr>
        <w:t xml:space="preserve">. </w:t>
      </w:r>
    </w:p>
    <w:p w14:paraId="2BEDCAEC" w14:textId="77777777" w:rsidR="00BB1D94" w:rsidRDefault="00BB1D94" w:rsidP="00BB1D94">
      <w:pPr>
        <w:pStyle w:val="ListParagraph"/>
        <w:spacing w:after="0" w:line="480" w:lineRule="auto"/>
        <w:ind w:left="0"/>
        <w:jc w:val="both"/>
        <w:rPr>
          <w:rFonts w:ascii="Calibri" w:hAnsi="Calibri" w:cs="Calibri"/>
          <w:sz w:val="24"/>
          <w:szCs w:val="24"/>
        </w:rPr>
      </w:pPr>
    </w:p>
    <w:p w14:paraId="5C8E7FCC" w14:textId="77777777" w:rsidR="00BB1D94" w:rsidRDefault="00BB1D94" w:rsidP="00BB1D94">
      <w:pPr>
        <w:pStyle w:val="ListParagraph"/>
        <w:spacing w:after="0" w:line="480" w:lineRule="auto"/>
        <w:ind w:left="0"/>
        <w:jc w:val="both"/>
        <w:rPr>
          <w:rFonts w:ascii="Calibri" w:hAnsi="Calibri" w:cs="Calibri"/>
          <w:sz w:val="24"/>
          <w:szCs w:val="24"/>
        </w:rPr>
      </w:pPr>
      <w:r>
        <w:rPr>
          <w:rFonts w:ascii="Calibri" w:hAnsi="Calibri" w:cs="Calibri"/>
          <w:noProof/>
          <w:sz w:val="24"/>
          <w:szCs w:val="24"/>
        </w:rPr>
        <w:lastRenderedPageBreak/>
        <w:drawing>
          <wp:inline distT="0" distB="0" distL="0" distR="0" wp14:anchorId="31A82E48" wp14:editId="1C04429F">
            <wp:extent cx="5943600" cy="18230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1823085"/>
                    </a:xfrm>
                    <a:prstGeom prst="rect">
                      <a:avLst/>
                    </a:prstGeom>
                  </pic:spPr>
                </pic:pic>
              </a:graphicData>
            </a:graphic>
          </wp:inline>
        </w:drawing>
      </w:r>
    </w:p>
    <w:p w14:paraId="61C99A8F" w14:textId="09D76E92" w:rsidR="00BB1D94" w:rsidRDefault="00BB1D94" w:rsidP="00BB1D94">
      <w:pPr>
        <w:pStyle w:val="ListParagraph"/>
        <w:spacing w:after="0" w:line="480" w:lineRule="auto"/>
        <w:ind w:left="0"/>
        <w:jc w:val="both"/>
        <w:rPr>
          <w:rFonts w:ascii="Calibri" w:hAnsi="Calibri" w:cs="Calibri"/>
          <w:sz w:val="24"/>
          <w:szCs w:val="24"/>
        </w:rPr>
      </w:pPr>
      <w:r w:rsidRPr="00242F78">
        <w:rPr>
          <w:rFonts w:ascii="Calibri" w:hAnsi="Calibri" w:cs="Calibri"/>
          <w:b/>
          <w:bCs/>
          <w:sz w:val="24"/>
          <w:szCs w:val="24"/>
        </w:rPr>
        <w:t>Figure S</w:t>
      </w:r>
      <w:r w:rsidR="00B841F5">
        <w:rPr>
          <w:rFonts w:ascii="Calibri" w:hAnsi="Calibri" w:cs="Calibri"/>
          <w:b/>
          <w:bCs/>
          <w:sz w:val="24"/>
          <w:szCs w:val="24"/>
        </w:rPr>
        <w:t>2.</w:t>
      </w:r>
      <w:r w:rsidRPr="00242F78">
        <w:rPr>
          <w:rFonts w:ascii="Calibri" w:hAnsi="Calibri" w:cs="Calibri"/>
          <w:b/>
          <w:bCs/>
          <w:sz w:val="24"/>
          <w:szCs w:val="24"/>
        </w:rPr>
        <w:t>1: A test object to demonstrate the sacrificial mold.</w:t>
      </w:r>
      <w:r w:rsidRPr="005008A9">
        <w:rPr>
          <w:rFonts w:ascii="Calibri" w:hAnsi="Calibri" w:cs="Calibri"/>
          <w:sz w:val="24"/>
          <w:szCs w:val="24"/>
        </w:rPr>
        <w:t xml:space="preserve"> </w:t>
      </w:r>
      <w:r>
        <w:rPr>
          <w:rFonts w:ascii="Calibri" w:hAnsi="Calibri" w:cs="Calibri"/>
          <w:sz w:val="24"/>
          <w:szCs w:val="24"/>
        </w:rPr>
        <w:t>(</w:t>
      </w:r>
      <w:r w:rsidRPr="005008A9">
        <w:rPr>
          <w:rFonts w:ascii="Calibri" w:hAnsi="Calibri" w:cs="Calibri"/>
          <w:sz w:val="24"/>
          <w:szCs w:val="24"/>
        </w:rPr>
        <w:t xml:space="preserve">A) 3D printed container made from ABS and filled with agarose gel. A pink plastic bead </w:t>
      </w:r>
      <w:r>
        <w:rPr>
          <w:rFonts w:ascii="Calibri" w:hAnsi="Calibri" w:cs="Calibri"/>
          <w:sz w:val="24"/>
          <w:szCs w:val="24"/>
        </w:rPr>
        <w:t>wa</w:t>
      </w:r>
      <w:r w:rsidRPr="005008A9">
        <w:rPr>
          <w:rFonts w:ascii="Calibri" w:hAnsi="Calibri" w:cs="Calibri"/>
          <w:sz w:val="24"/>
          <w:szCs w:val="24"/>
        </w:rPr>
        <w:t>s included as a surrogate for the nano-iron</w:t>
      </w:r>
      <w:r w:rsidR="00FE64CC">
        <w:rPr>
          <w:rFonts w:ascii="Calibri" w:hAnsi="Calibri" w:cs="Calibri"/>
          <w:sz w:val="24"/>
          <w:szCs w:val="24"/>
        </w:rPr>
        <w:t xml:space="preserve"> </w:t>
      </w:r>
      <w:r w:rsidRPr="005008A9">
        <w:rPr>
          <w:rFonts w:ascii="Calibri" w:hAnsi="Calibri" w:cs="Calibri"/>
          <w:sz w:val="24"/>
          <w:szCs w:val="24"/>
        </w:rPr>
        <w:t xml:space="preserve">oxide inclusions. </w:t>
      </w:r>
      <w:r>
        <w:rPr>
          <w:rFonts w:ascii="Calibri" w:hAnsi="Calibri" w:cs="Calibri"/>
          <w:sz w:val="24"/>
          <w:szCs w:val="24"/>
        </w:rPr>
        <w:t>(</w:t>
      </w:r>
      <w:r w:rsidRPr="005008A9">
        <w:rPr>
          <w:rFonts w:ascii="Calibri" w:hAnsi="Calibri" w:cs="Calibri"/>
          <w:sz w:val="24"/>
          <w:szCs w:val="24"/>
        </w:rPr>
        <w:t xml:space="preserve">B) </w:t>
      </w:r>
      <w:r>
        <w:rPr>
          <w:rFonts w:ascii="Calibri" w:hAnsi="Calibri" w:cs="Calibri"/>
          <w:sz w:val="24"/>
          <w:szCs w:val="24"/>
        </w:rPr>
        <w:t>T</w:t>
      </w:r>
      <w:r w:rsidRPr="005008A9">
        <w:rPr>
          <w:rFonts w:ascii="Calibri" w:hAnsi="Calibri" w:cs="Calibri"/>
          <w:sz w:val="24"/>
          <w:szCs w:val="24"/>
        </w:rPr>
        <w:t xml:space="preserve">he remaining agarose gel after the 3D printed container was dissolved in acetone. </w:t>
      </w:r>
      <w:r>
        <w:rPr>
          <w:rFonts w:ascii="Calibri" w:hAnsi="Calibri" w:cs="Calibri"/>
          <w:sz w:val="24"/>
          <w:szCs w:val="24"/>
        </w:rPr>
        <w:t>(</w:t>
      </w:r>
      <w:r w:rsidRPr="005008A9">
        <w:rPr>
          <w:rFonts w:ascii="Calibri" w:hAnsi="Calibri" w:cs="Calibri"/>
          <w:sz w:val="24"/>
          <w:szCs w:val="24"/>
        </w:rPr>
        <w:t>C) MR image of the agarose gel after the ABS container was dissolved. The bottom of the gel shows some ABS fragments that were not sufficiently cleaned prior to pouring in the agarose gel.</w:t>
      </w:r>
      <w:r>
        <w:rPr>
          <w:rFonts w:ascii="Calibri" w:hAnsi="Calibri" w:cs="Calibri"/>
          <w:sz w:val="24"/>
          <w:szCs w:val="24"/>
        </w:rPr>
        <w:t xml:space="preserve"> The small black dot above the bead is an air bubble in the agarose gel.</w:t>
      </w:r>
    </w:p>
    <w:p w14:paraId="2D4D3E86" w14:textId="77777777" w:rsidR="00BB1D94" w:rsidRDefault="00BB1D94" w:rsidP="00BB1D94">
      <w:pPr>
        <w:pStyle w:val="ListParagraph"/>
        <w:spacing w:after="0" w:line="480" w:lineRule="auto"/>
        <w:ind w:left="0"/>
        <w:jc w:val="both"/>
        <w:rPr>
          <w:rFonts w:ascii="Calibri" w:hAnsi="Calibri" w:cs="Calibri"/>
          <w:sz w:val="24"/>
          <w:szCs w:val="24"/>
        </w:rPr>
      </w:pPr>
    </w:p>
    <w:p w14:paraId="2B61F5B4" w14:textId="11CF209E" w:rsidR="00F325ED" w:rsidRDefault="00F325ED"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S2.2 Inclusion of nano-iron oxide discs</w:t>
      </w:r>
    </w:p>
    <w:p w14:paraId="23153941" w14:textId="24759DF5" w:rsidR="00BB1D94" w:rsidRDefault="00174EED" w:rsidP="00BB1D94">
      <w:pPr>
        <w:spacing w:line="480" w:lineRule="auto"/>
      </w:pPr>
      <w:r>
        <w:t>We did additional tests to determine a method to place the nano-iron</w:t>
      </w:r>
      <w:r w:rsidR="00FE64CC">
        <w:t xml:space="preserve"> </w:t>
      </w:r>
      <w:r>
        <w:t xml:space="preserve">oxide discs within the gel without artifacts. </w:t>
      </w:r>
      <w:r w:rsidR="00BD5636">
        <w:t>In o</w:t>
      </w:r>
      <w:r>
        <w:t xml:space="preserve">ne approach </w:t>
      </w:r>
      <w:r w:rsidR="00BD5636">
        <w:t xml:space="preserve">we </w:t>
      </w:r>
      <w:r>
        <w:t>made</w:t>
      </w:r>
      <w:r w:rsidR="00BB1D94">
        <w:t xml:space="preserve"> layers of gel</w:t>
      </w:r>
      <w:r w:rsidR="00BD5636">
        <w:t xml:space="preserve"> around the discs</w:t>
      </w:r>
      <w:r w:rsidR="00BB1D94">
        <w:t xml:space="preserve">, rather than inserting </w:t>
      </w:r>
      <w:r w:rsidR="00BD5636">
        <w:t xml:space="preserve">the discs </w:t>
      </w:r>
      <w:r w:rsidR="00BB1D94">
        <w:t>into an existing gel, and the result was visible layers. Examples from this technique are shown in both a plastic bottle and a 3D printed skull mimic (Figure S</w:t>
      </w:r>
      <w:r w:rsidR="008C2764">
        <w:t>2.2</w:t>
      </w:r>
      <w:r w:rsidR="00BB1D94">
        <w:t>). In these preliminary objects there was no attempt to create separate white and gray matter.</w:t>
      </w:r>
      <w:r>
        <w:t xml:space="preserve"> </w:t>
      </w:r>
      <w:r w:rsidR="005F02A4">
        <w:t xml:space="preserve">We also tried placing the discs </w:t>
      </w:r>
      <w:r w:rsidR="00BD5636">
        <w:t xml:space="preserve">in the gel </w:t>
      </w:r>
      <w:r w:rsidR="005F02A4">
        <w:t xml:space="preserve">and then putting the entire gel into the oven to remove </w:t>
      </w:r>
      <w:r w:rsidR="00BD5636">
        <w:t>any MR visible evidence of the disc placement; however, this method was not successful</w:t>
      </w:r>
      <w:r w:rsidR="00DD3832">
        <w:t xml:space="preserve"> (Figure S2.3)</w:t>
      </w:r>
      <w:r w:rsidR="005F02A4">
        <w:t>.</w:t>
      </w:r>
    </w:p>
    <w:p w14:paraId="00424A5C" w14:textId="77777777" w:rsidR="00BB1D94" w:rsidRDefault="00BB1D94" w:rsidP="00BB1D94">
      <w:pPr>
        <w:spacing w:line="480" w:lineRule="auto"/>
      </w:pPr>
    </w:p>
    <w:p w14:paraId="0A2B5370" w14:textId="77777777" w:rsidR="00BB1D94" w:rsidRDefault="00BB1D94" w:rsidP="00BB1D94">
      <w:pPr>
        <w:spacing w:line="480" w:lineRule="auto"/>
      </w:pPr>
      <w:r>
        <w:rPr>
          <w:noProof/>
        </w:rPr>
        <w:lastRenderedPageBreak/>
        <w:drawing>
          <wp:inline distT="0" distB="0" distL="0" distR="0" wp14:anchorId="3A76A291" wp14:editId="74476239">
            <wp:extent cx="5943600" cy="34988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943600" cy="3498850"/>
                    </a:xfrm>
                    <a:prstGeom prst="rect">
                      <a:avLst/>
                    </a:prstGeom>
                  </pic:spPr>
                </pic:pic>
              </a:graphicData>
            </a:graphic>
          </wp:inline>
        </w:drawing>
      </w:r>
    </w:p>
    <w:p w14:paraId="3B2CA304" w14:textId="4E3D34C9" w:rsidR="00BB1D94" w:rsidRPr="005008A9" w:rsidRDefault="00BB1D94" w:rsidP="00BB1D94">
      <w:pPr>
        <w:spacing w:line="480" w:lineRule="auto"/>
      </w:pPr>
      <w:r w:rsidRPr="00242F78">
        <w:rPr>
          <w:b/>
          <w:bCs/>
        </w:rPr>
        <w:t>Figure S</w:t>
      </w:r>
      <w:r w:rsidR="00B841F5">
        <w:rPr>
          <w:b/>
          <w:bCs/>
        </w:rPr>
        <w:t>2.2</w:t>
      </w:r>
      <w:r w:rsidRPr="00242F78">
        <w:rPr>
          <w:b/>
          <w:bCs/>
        </w:rPr>
        <w:t>: Prototype objects for this project using agarose gel with nano-iron</w:t>
      </w:r>
      <w:r w:rsidR="00ED08DF">
        <w:rPr>
          <w:b/>
          <w:bCs/>
        </w:rPr>
        <w:t xml:space="preserve"> </w:t>
      </w:r>
      <w:r w:rsidRPr="00242F78">
        <w:rPr>
          <w:b/>
          <w:bCs/>
        </w:rPr>
        <w:t>oxide disc</w:t>
      </w:r>
      <w:r w:rsidR="00174EED">
        <w:rPr>
          <w:b/>
          <w:bCs/>
        </w:rPr>
        <w:t>s</w:t>
      </w:r>
      <w:r w:rsidRPr="00242F78">
        <w:rPr>
          <w:b/>
          <w:bCs/>
        </w:rPr>
        <w:t>.</w:t>
      </w:r>
      <w:r w:rsidRPr="005008A9">
        <w:t xml:space="preserve"> </w:t>
      </w:r>
      <w:r>
        <w:t>(</w:t>
      </w:r>
      <w:r w:rsidRPr="005008A9">
        <w:t xml:space="preserve">A) The first prototype was made in a 1 L Nalgene bottle, and </w:t>
      </w:r>
      <w:r>
        <w:t>(</w:t>
      </w:r>
      <w:r w:rsidRPr="005008A9">
        <w:t xml:space="preserve">B) the second prototype was made in a 3D printed container approximating a skull. These are susceptibility weighted images acquired at 3 T on a PET-MRI system. The lines in the agarose gel are obvious and are a result of layering the gel to include </w:t>
      </w:r>
      <w:r>
        <w:t>nano-iron</w:t>
      </w:r>
      <w:r w:rsidR="00ED08DF">
        <w:t xml:space="preserve"> </w:t>
      </w:r>
      <w:r>
        <w:t>oxide</w:t>
      </w:r>
      <w:r w:rsidRPr="005008A9">
        <w:t xml:space="preserve"> discs at specific locations</w:t>
      </w:r>
      <w:r>
        <w:t xml:space="preserve"> and orientations</w:t>
      </w:r>
      <w:r w:rsidRPr="005008A9">
        <w:t>.</w:t>
      </w:r>
    </w:p>
    <w:p w14:paraId="63A75F69" w14:textId="77777777" w:rsidR="00BB1D94" w:rsidRDefault="00BB1D94" w:rsidP="00BB1D94">
      <w:pPr>
        <w:pStyle w:val="ListParagraph"/>
        <w:spacing w:after="0" w:line="480" w:lineRule="auto"/>
        <w:ind w:left="0"/>
        <w:jc w:val="both"/>
        <w:rPr>
          <w:rFonts w:ascii="Calibri" w:hAnsi="Calibri" w:cs="Calibri"/>
          <w:sz w:val="24"/>
          <w:szCs w:val="24"/>
        </w:rPr>
      </w:pPr>
    </w:p>
    <w:p w14:paraId="2A39AB0A" w14:textId="404D09F0" w:rsidR="00D4515B" w:rsidRDefault="00D4515B" w:rsidP="00BB1D94">
      <w:pPr>
        <w:pStyle w:val="ListParagraph"/>
        <w:spacing w:after="0" w:line="480" w:lineRule="auto"/>
        <w:ind w:left="0"/>
        <w:jc w:val="both"/>
        <w:rPr>
          <w:rFonts w:ascii="Calibri" w:hAnsi="Calibri" w:cs="Calibri"/>
          <w:sz w:val="24"/>
          <w:szCs w:val="24"/>
        </w:rPr>
      </w:pPr>
      <w:r>
        <w:rPr>
          <w:rFonts w:ascii="Calibri" w:hAnsi="Calibri" w:cs="Calibri"/>
          <w:noProof/>
          <w:sz w:val="24"/>
          <w:szCs w:val="24"/>
        </w:rPr>
        <w:lastRenderedPageBreak/>
        <w:drawing>
          <wp:inline distT="0" distB="0" distL="0" distR="0" wp14:anchorId="66830816" wp14:editId="5644DC05">
            <wp:extent cx="5943600" cy="24428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42845"/>
                    </a:xfrm>
                    <a:prstGeom prst="rect">
                      <a:avLst/>
                    </a:prstGeom>
                  </pic:spPr>
                </pic:pic>
              </a:graphicData>
            </a:graphic>
          </wp:inline>
        </w:drawing>
      </w:r>
    </w:p>
    <w:p w14:paraId="391FDF00" w14:textId="58D05D2E" w:rsidR="00FF7D4C" w:rsidRPr="001A117E" w:rsidRDefault="001A117E" w:rsidP="00BB1D94">
      <w:pPr>
        <w:pStyle w:val="ListParagraph"/>
        <w:spacing w:after="0" w:line="480" w:lineRule="auto"/>
        <w:ind w:left="0"/>
        <w:jc w:val="both"/>
        <w:rPr>
          <w:rFonts w:ascii="Calibri" w:hAnsi="Calibri" w:cs="Calibri"/>
          <w:sz w:val="24"/>
          <w:szCs w:val="24"/>
        </w:rPr>
      </w:pPr>
      <w:r>
        <w:rPr>
          <w:rFonts w:ascii="Calibri" w:hAnsi="Calibri" w:cs="Calibri"/>
          <w:b/>
          <w:bCs/>
          <w:sz w:val="24"/>
          <w:szCs w:val="24"/>
        </w:rPr>
        <w:t>Figure S2.3: Test of nano-iron</w:t>
      </w:r>
      <w:r w:rsidR="00ED08DF">
        <w:rPr>
          <w:rFonts w:ascii="Calibri" w:hAnsi="Calibri" w:cs="Calibri"/>
          <w:b/>
          <w:bCs/>
          <w:sz w:val="24"/>
          <w:szCs w:val="24"/>
        </w:rPr>
        <w:t xml:space="preserve"> </w:t>
      </w:r>
      <w:r>
        <w:rPr>
          <w:rFonts w:ascii="Calibri" w:hAnsi="Calibri" w:cs="Calibri"/>
          <w:b/>
          <w:bCs/>
          <w:sz w:val="24"/>
          <w:szCs w:val="24"/>
        </w:rPr>
        <w:t>oxide disc placement.</w:t>
      </w:r>
      <w:r>
        <w:rPr>
          <w:rFonts w:ascii="Calibri" w:hAnsi="Calibri" w:cs="Calibri"/>
          <w:sz w:val="24"/>
          <w:szCs w:val="24"/>
        </w:rPr>
        <w:t xml:space="preserve"> One method we considered for placement of the nano-iron</w:t>
      </w:r>
      <w:r w:rsidR="00ED08DF">
        <w:rPr>
          <w:rFonts w:ascii="Calibri" w:hAnsi="Calibri" w:cs="Calibri"/>
          <w:sz w:val="24"/>
          <w:szCs w:val="24"/>
        </w:rPr>
        <w:t xml:space="preserve"> </w:t>
      </w:r>
      <w:r>
        <w:rPr>
          <w:rFonts w:ascii="Calibri" w:hAnsi="Calibri" w:cs="Calibri"/>
          <w:sz w:val="24"/>
          <w:szCs w:val="24"/>
        </w:rPr>
        <w:t>oxide discs placed the gel in the oven after positioning the discs. Here we have gradient echo images of slices through the volume of a hexagonal prism. (A) is a slice through the center of the volume containing the discs (red circles). (B) is a slice near the top of the object, where the black artifacts are air pockets at the surface of the object. The use of the oven following placement of the discs did not remove the MR visible effect of placing the nano-iron</w:t>
      </w:r>
      <w:r w:rsidR="00ED08DF">
        <w:rPr>
          <w:rFonts w:ascii="Calibri" w:hAnsi="Calibri" w:cs="Calibri"/>
          <w:sz w:val="24"/>
          <w:szCs w:val="24"/>
        </w:rPr>
        <w:t xml:space="preserve"> </w:t>
      </w:r>
      <w:r>
        <w:rPr>
          <w:rFonts w:ascii="Calibri" w:hAnsi="Calibri" w:cs="Calibri"/>
          <w:sz w:val="24"/>
          <w:szCs w:val="24"/>
        </w:rPr>
        <w:t xml:space="preserve">oxide discs, as seen in (B). </w:t>
      </w:r>
    </w:p>
    <w:p w14:paraId="350DF3A0" w14:textId="77777777" w:rsidR="00FF7D4C" w:rsidRDefault="00FF7D4C" w:rsidP="00BB1D94">
      <w:pPr>
        <w:pStyle w:val="ListParagraph"/>
        <w:spacing w:after="0" w:line="480" w:lineRule="auto"/>
        <w:ind w:left="0"/>
        <w:jc w:val="both"/>
        <w:rPr>
          <w:rFonts w:ascii="Calibri" w:hAnsi="Calibri" w:cs="Calibri"/>
          <w:sz w:val="24"/>
          <w:szCs w:val="24"/>
        </w:rPr>
      </w:pPr>
    </w:p>
    <w:p w14:paraId="41ADB75E" w14:textId="7CDF4066" w:rsidR="00D139F9" w:rsidRPr="00D139F9" w:rsidRDefault="00D139F9" w:rsidP="00BB1D94">
      <w:pPr>
        <w:pStyle w:val="ListParagraph"/>
        <w:spacing w:after="0" w:line="480" w:lineRule="auto"/>
        <w:ind w:left="0"/>
        <w:jc w:val="both"/>
        <w:rPr>
          <w:rFonts w:ascii="Calibri" w:hAnsi="Calibri" w:cs="Calibri"/>
          <w:sz w:val="24"/>
          <w:szCs w:val="24"/>
        </w:rPr>
      </w:pPr>
      <w:r w:rsidRPr="00D139F9">
        <w:rPr>
          <w:rFonts w:ascii="Calibri" w:hAnsi="Calibri" w:cs="Calibri"/>
          <w:sz w:val="24"/>
          <w:szCs w:val="24"/>
        </w:rPr>
        <w:t>As a result of these preliminary tests, we placed the nano-iron</w:t>
      </w:r>
      <w:r w:rsidR="00ED08DF">
        <w:rPr>
          <w:rFonts w:ascii="Calibri" w:hAnsi="Calibri" w:cs="Calibri"/>
          <w:sz w:val="24"/>
          <w:szCs w:val="24"/>
        </w:rPr>
        <w:t xml:space="preserve"> </w:t>
      </w:r>
      <w:r w:rsidRPr="00D139F9">
        <w:rPr>
          <w:rFonts w:ascii="Calibri" w:hAnsi="Calibri" w:cs="Calibri"/>
          <w:sz w:val="24"/>
          <w:szCs w:val="24"/>
        </w:rPr>
        <w:t>oxide features directly into the large volume of white matter gel, and the white matter gel was placed in a warm water bath. This kept the white matter gel above the solidification temperature and allowed time to carefully place the nano-iron</w:t>
      </w:r>
      <w:r w:rsidR="00ED08DF">
        <w:rPr>
          <w:rFonts w:ascii="Calibri" w:hAnsi="Calibri" w:cs="Calibri"/>
          <w:sz w:val="24"/>
          <w:szCs w:val="24"/>
        </w:rPr>
        <w:t xml:space="preserve"> </w:t>
      </w:r>
      <w:r w:rsidRPr="00D139F9">
        <w:rPr>
          <w:rFonts w:ascii="Calibri" w:hAnsi="Calibri" w:cs="Calibri"/>
          <w:sz w:val="24"/>
          <w:szCs w:val="24"/>
        </w:rPr>
        <w:t>oxide discs.</w:t>
      </w:r>
    </w:p>
    <w:p w14:paraId="5B48AEE7" w14:textId="77777777" w:rsidR="00D139F9" w:rsidRDefault="00D139F9" w:rsidP="00BB1D94">
      <w:pPr>
        <w:pStyle w:val="ListParagraph"/>
        <w:spacing w:after="0" w:line="480" w:lineRule="auto"/>
        <w:ind w:left="0"/>
        <w:jc w:val="both"/>
        <w:rPr>
          <w:rFonts w:ascii="Calibri" w:hAnsi="Calibri" w:cs="Calibri"/>
          <w:sz w:val="24"/>
          <w:szCs w:val="24"/>
        </w:rPr>
      </w:pPr>
    </w:p>
    <w:p w14:paraId="2C87E638" w14:textId="3577456D" w:rsidR="00174EED" w:rsidRDefault="00174EED"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 xml:space="preserve">In these preliminary tests with </w:t>
      </w:r>
      <w:r w:rsidR="00A81E55">
        <w:rPr>
          <w:rFonts w:ascii="Calibri" w:hAnsi="Calibri" w:cs="Calibri"/>
          <w:sz w:val="24"/>
          <w:szCs w:val="24"/>
        </w:rPr>
        <w:t xml:space="preserve">the </w:t>
      </w:r>
      <w:r>
        <w:rPr>
          <w:rFonts w:ascii="Calibri" w:hAnsi="Calibri" w:cs="Calibri"/>
          <w:sz w:val="24"/>
          <w:szCs w:val="24"/>
        </w:rPr>
        <w:t>nano-iron</w:t>
      </w:r>
      <w:r w:rsidR="00ED08DF">
        <w:rPr>
          <w:rFonts w:ascii="Calibri" w:hAnsi="Calibri" w:cs="Calibri"/>
          <w:sz w:val="24"/>
          <w:szCs w:val="24"/>
        </w:rPr>
        <w:t xml:space="preserve"> </w:t>
      </w:r>
      <w:r>
        <w:rPr>
          <w:rFonts w:ascii="Calibri" w:hAnsi="Calibri" w:cs="Calibri"/>
          <w:sz w:val="24"/>
          <w:szCs w:val="24"/>
        </w:rPr>
        <w:t>oxide discs (Figure S</w:t>
      </w:r>
      <w:r w:rsidR="00B841F5">
        <w:rPr>
          <w:rFonts w:ascii="Calibri" w:hAnsi="Calibri" w:cs="Calibri"/>
          <w:sz w:val="24"/>
          <w:szCs w:val="24"/>
        </w:rPr>
        <w:t>2.2</w:t>
      </w:r>
      <w:r>
        <w:rPr>
          <w:rFonts w:ascii="Calibri" w:hAnsi="Calibri" w:cs="Calibri"/>
          <w:sz w:val="24"/>
          <w:szCs w:val="24"/>
        </w:rPr>
        <w:t xml:space="preserve">), </w:t>
      </w:r>
      <w:r w:rsidR="00741DA0">
        <w:rPr>
          <w:rFonts w:ascii="Calibri" w:hAnsi="Calibri" w:cs="Calibri"/>
          <w:sz w:val="24"/>
          <w:szCs w:val="24"/>
        </w:rPr>
        <w:t>there are black dipole artifacts from the nano-iron</w:t>
      </w:r>
      <w:r w:rsidR="00ED08DF">
        <w:rPr>
          <w:rFonts w:ascii="Calibri" w:hAnsi="Calibri" w:cs="Calibri"/>
          <w:sz w:val="24"/>
          <w:szCs w:val="24"/>
        </w:rPr>
        <w:t xml:space="preserve"> </w:t>
      </w:r>
      <w:r w:rsidR="00741DA0">
        <w:rPr>
          <w:rFonts w:ascii="Calibri" w:hAnsi="Calibri" w:cs="Calibri"/>
          <w:sz w:val="24"/>
          <w:szCs w:val="24"/>
        </w:rPr>
        <w:t xml:space="preserve">oxide discs. </w:t>
      </w:r>
      <w:r w:rsidR="00140002">
        <w:rPr>
          <w:rFonts w:ascii="Calibri" w:hAnsi="Calibri" w:cs="Calibri"/>
          <w:sz w:val="24"/>
          <w:szCs w:val="24"/>
        </w:rPr>
        <w:t xml:space="preserve">For the final construction of the anthropomorphic </w:t>
      </w:r>
      <w:r w:rsidR="00140002">
        <w:rPr>
          <w:rFonts w:ascii="Calibri" w:hAnsi="Calibri" w:cs="Calibri"/>
          <w:sz w:val="24"/>
          <w:szCs w:val="24"/>
        </w:rPr>
        <w:lastRenderedPageBreak/>
        <w:t>phantom</w:t>
      </w:r>
      <w:r w:rsidR="00FD5CF1">
        <w:rPr>
          <w:rFonts w:ascii="Calibri" w:hAnsi="Calibri" w:cs="Calibri"/>
          <w:sz w:val="24"/>
          <w:szCs w:val="24"/>
        </w:rPr>
        <w:t>,</w:t>
      </w:r>
      <w:r w:rsidR="00A81E55">
        <w:rPr>
          <w:rFonts w:ascii="Calibri" w:hAnsi="Calibri" w:cs="Calibri"/>
          <w:sz w:val="24"/>
          <w:szCs w:val="24"/>
        </w:rPr>
        <w:t xml:space="preserve"> the concentration </w:t>
      </w:r>
      <w:r w:rsidR="00FD5CF1">
        <w:rPr>
          <w:rFonts w:ascii="Calibri" w:hAnsi="Calibri" w:cs="Calibri"/>
          <w:sz w:val="24"/>
          <w:szCs w:val="24"/>
        </w:rPr>
        <w:t xml:space="preserve">of iron-oxide nanoparticles was reduced </w:t>
      </w:r>
      <w:r w:rsidR="00B16BA1">
        <w:rPr>
          <w:rFonts w:ascii="Calibri" w:hAnsi="Calibri" w:cs="Calibri"/>
          <w:sz w:val="24"/>
          <w:szCs w:val="24"/>
        </w:rPr>
        <w:t>to make the nano-iron</w:t>
      </w:r>
      <w:r w:rsidR="00ED08DF">
        <w:rPr>
          <w:rFonts w:ascii="Calibri" w:hAnsi="Calibri" w:cs="Calibri"/>
          <w:sz w:val="24"/>
          <w:szCs w:val="24"/>
        </w:rPr>
        <w:t xml:space="preserve"> </w:t>
      </w:r>
      <w:r w:rsidR="00B16BA1">
        <w:rPr>
          <w:rFonts w:ascii="Calibri" w:hAnsi="Calibri" w:cs="Calibri"/>
          <w:sz w:val="24"/>
          <w:szCs w:val="24"/>
        </w:rPr>
        <w:t>oxide discs more challenging to detect using susceptibility imaging</w:t>
      </w:r>
      <w:r w:rsidR="00C52244">
        <w:rPr>
          <w:rFonts w:ascii="Calibri" w:hAnsi="Calibri" w:cs="Calibri"/>
          <w:sz w:val="24"/>
          <w:szCs w:val="24"/>
        </w:rPr>
        <w:t xml:space="preserve"> (</w:t>
      </w:r>
      <w:proofErr w:type="gramStart"/>
      <w:r w:rsidR="00C52244">
        <w:rPr>
          <w:rFonts w:ascii="Calibri" w:hAnsi="Calibri" w:cs="Calibri"/>
          <w:sz w:val="24"/>
          <w:szCs w:val="24"/>
        </w:rPr>
        <w:t>similar to</w:t>
      </w:r>
      <w:proofErr w:type="gramEnd"/>
      <w:r w:rsidR="00C52244">
        <w:rPr>
          <w:rFonts w:ascii="Calibri" w:hAnsi="Calibri" w:cs="Calibri"/>
          <w:sz w:val="24"/>
          <w:szCs w:val="24"/>
        </w:rPr>
        <w:t xml:space="preserve"> Figure S2.3)</w:t>
      </w:r>
      <w:r w:rsidR="00B16BA1">
        <w:rPr>
          <w:rFonts w:ascii="Calibri" w:hAnsi="Calibri" w:cs="Calibri"/>
          <w:sz w:val="24"/>
          <w:szCs w:val="24"/>
        </w:rPr>
        <w:t>.</w:t>
      </w:r>
    </w:p>
    <w:p w14:paraId="16FD2CBA" w14:textId="77777777" w:rsidR="00F325ED" w:rsidRDefault="00F325ED" w:rsidP="00BB1D94">
      <w:pPr>
        <w:pStyle w:val="ListParagraph"/>
        <w:spacing w:after="0" w:line="480" w:lineRule="auto"/>
        <w:ind w:left="0"/>
        <w:jc w:val="both"/>
        <w:rPr>
          <w:rFonts w:ascii="Calibri" w:hAnsi="Calibri" w:cs="Calibri"/>
          <w:sz w:val="24"/>
          <w:szCs w:val="24"/>
        </w:rPr>
      </w:pPr>
    </w:p>
    <w:p w14:paraId="1100EBE1" w14:textId="3378BE68" w:rsidR="00F325ED" w:rsidRDefault="00F325ED"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 xml:space="preserve">S2.3 White and gray matter </w:t>
      </w:r>
      <w:r w:rsidR="000C4FCA">
        <w:rPr>
          <w:rFonts w:ascii="Calibri" w:hAnsi="Calibri" w:cs="Calibri"/>
          <w:sz w:val="24"/>
          <w:szCs w:val="24"/>
        </w:rPr>
        <w:t xml:space="preserve">gel </w:t>
      </w:r>
      <w:r>
        <w:rPr>
          <w:rFonts w:ascii="Calibri" w:hAnsi="Calibri" w:cs="Calibri"/>
          <w:sz w:val="24"/>
          <w:szCs w:val="24"/>
        </w:rPr>
        <w:t>tunability</w:t>
      </w:r>
    </w:p>
    <w:p w14:paraId="368A84A4" w14:textId="49F566EC" w:rsidR="000E4C89" w:rsidRDefault="000E4C89"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 xml:space="preserve">White and gray matter gel tunability was tested in </w:t>
      </w:r>
      <w:r w:rsidR="008C6B1A">
        <w:rPr>
          <w:rFonts w:ascii="Calibri" w:hAnsi="Calibri" w:cs="Calibri"/>
          <w:sz w:val="24"/>
          <w:szCs w:val="24"/>
        </w:rPr>
        <w:t>5</w:t>
      </w:r>
      <w:r>
        <w:rPr>
          <w:rFonts w:ascii="Calibri" w:hAnsi="Calibri" w:cs="Calibri"/>
          <w:sz w:val="24"/>
          <w:szCs w:val="24"/>
        </w:rPr>
        <w:t xml:space="preserve">0 mL batches with measurements on a small-bore 3 T Agilent system. T1 and T2 relaxation times were measured using the same protocols and analysis detailed in section 2.2.1. </w:t>
      </w:r>
      <w:r w:rsidR="00180178">
        <w:rPr>
          <w:rFonts w:ascii="Calibri" w:hAnsi="Calibri" w:cs="Calibri"/>
          <w:sz w:val="24"/>
          <w:szCs w:val="24"/>
        </w:rPr>
        <w:t xml:space="preserve">These measurements were made at approximately 16.5 </w:t>
      </w:r>
      <w:r w:rsidR="00180178">
        <w:rPr>
          <w:rFonts w:ascii="Calibri" w:hAnsi="Calibri" w:cs="Calibri"/>
          <w:sz w:val="24"/>
          <w:szCs w:val="24"/>
        </w:rPr>
        <w:sym w:font="Symbol" w:char="F0B0"/>
      </w:r>
      <w:r w:rsidR="00180178">
        <w:rPr>
          <w:rFonts w:ascii="Calibri" w:hAnsi="Calibri" w:cs="Calibri"/>
          <w:sz w:val="24"/>
          <w:szCs w:val="24"/>
        </w:rPr>
        <w:t>C.</w:t>
      </w:r>
    </w:p>
    <w:p w14:paraId="540B8036" w14:textId="77777777" w:rsidR="000E4C89" w:rsidRDefault="000E4C89" w:rsidP="00BB1D94">
      <w:pPr>
        <w:pStyle w:val="ListParagraph"/>
        <w:spacing w:after="0" w:line="480" w:lineRule="auto"/>
        <w:ind w:left="0"/>
        <w:jc w:val="both"/>
        <w:rPr>
          <w:rFonts w:ascii="Calibri" w:hAnsi="Calibri" w:cs="Calibri"/>
          <w:sz w:val="24"/>
          <w:szCs w:val="24"/>
        </w:rPr>
      </w:pPr>
    </w:p>
    <w:p w14:paraId="7CFA2C3B" w14:textId="5AAB144D" w:rsidR="00F325ED" w:rsidRDefault="00D472C7"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To mimic the white and gray matter relaxation properties, we followed the method of Gopalan et al to identify the appropriate concentrations of paramagnetic salt in gel. We decided to use agarose, rather than agar, because agarose contains fewer substances that support bacterial growth</w:t>
      </w:r>
      <w:r w:rsidR="001750E3">
        <w:rPr>
          <w:rFonts w:ascii="Calibri" w:hAnsi="Calibri" w:cs="Calibri"/>
          <w:sz w:val="24"/>
          <w:szCs w:val="24"/>
        </w:rPr>
        <w:t xml:space="preserve">. In our experience, when clean manufacturing processes are followed, agarose gel </w:t>
      </w:r>
      <w:r w:rsidR="00311469">
        <w:rPr>
          <w:rFonts w:ascii="Calibri" w:hAnsi="Calibri" w:cs="Calibri"/>
          <w:sz w:val="24"/>
          <w:szCs w:val="24"/>
        </w:rPr>
        <w:t xml:space="preserve">in a sealed container </w:t>
      </w:r>
      <w:r w:rsidR="001750E3">
        <w:rPr>
          <w:rFonts w:ascii="Calibri" w:hAnsi="Calibri" w:cs="Calibri"/>
          <w:sz w:val="24"/>
          <w:szCs w:val="24"/>
        </w:rPr>
        <w:t xml:space="preserve">is resistant to bacterial growth for multiple years. Agar and agarose gels do not have the same relaxation properties, and it was necessary to </w:t>
      </w:r>
      <w:r w:rsidR="00311469">
        <w:rPr>
          <w:rFonts w:ascii="Calibri" w:hAnsi="Calibri" w:cs="Calibri"/>
          <w:sz w:val="24"/>
          <w:szCs w:val="24"/>
        </w:rPr>
        <w:t>complete multiple experiments to determine the appropriate concentrations of agarose and paramagnetic salts</w:t>
      </w:r>
      <w:r w:rsidR="001750E3">
        <w:rPr>
          <w:rFonts w:ascii="Calibri" w:hAnsi="Calibri" w:cs="Calibri"/>
          <w:sz w:val="24"/>
          <w:szCs w:val="24"/>
        </w:rPr>
        <w:t>.</w:t>
      </w:r>
      <w:r w:rsidR="000E4C89">
        <w:rPr>
          <w:rFonts w:ascii="Calibri" w:hAnsi="Calibri" w:cs="Calibri"/>
          <w:sz w:val="24"/>
          <w:szCs w:val="24"/>
        </w:rPr>
        <w:t xml:space="preserve"> </w:t>
      </w:r>
    </w:p>
    <w:p w14:paraId="6866A0FC" w14:textId="77777777" w:rsidR="001750E3" w:rsidRDefault="001750E3" w:rsidP="00BB1D94">
      <w:pPr>
        <w:pStyle w:val="ListParagraph"/>
        <w:spacing w:after="0" w:line="480" w:lineRule="auto"/>
        <w:ind w:left="0"/>
        <w:jc w:val="both"/>
        <w:rPr>
          <w:rFonts w:ascii="Calibri" w:hAnsi="Calibri" w:cs="Calibri"/>
          <w:sz w:val="24"/>
          <w:szCs w:val="24"/>
        </w:rPr>
      </w:pPr>
    </w:p>
    <w:p w14:paraId="492685F5" w14:textId="73685676" w:rsidR="00311469" w:rsidRDefault="00311469" w:rsidP="00BB1D94">
      <w:pPr>
        <w:pStyle w:val="ListParagraph"/>
        <w:spacing w:after="0" w:line="480" w:lineRule="auto"/>
        <w:ind w:left="0"/>
        <w:jc w:val="both"/>
        <w:rPr>
          <w:rFonts w:ascii="Calibri" w:hAnsi="Calibri" w:cs="Calibri"/>
          <w:sz w:val="24"/>
          <w:szCs w:val="24"/>
        </w:rPr>
      </w:pPr>
      <w:r>
        <w:rPr>
          <w:rFonts w:ascii="Calibri" w:hAnsi="Calibri" w:cs="Calibri"/>
          <w:sz w:val="24"/>
          <w:szCs w:val="24"/>
        </w:rPr>
        <w:t>Several experiments were completed using agarose gel concentrations of 1.2 % and 1 % along with various NiCl</w:t>
      </w:r>
      <w:r w:rsidRPr="002B428C">
        <w:rPr>
          <w:rFonts w:ascii="Calibri" w:hAnsi="Calibri" w:cs="Calibri"/>
          <w:sz w:val="24"/>
          <w:szCs w:val="24"/>
          <w:vertAlign w:val="subscript"/>
        </w:rPr>
        <w:t>2</w:t>
      </w:r>
      <w:r>
        <w:rPr>
          <w:rFonts w:ascii="Calibri" w:hAnsi="Calibri" w:cs="Calibri"/>
          <w:sz w:val="24"/>
          <w:szCs w:val="24"/>
        </w:rPr>
        <w:t xml:space="preserve"> and MnCl</w:t>
      </w:r>
      <w:r w:rsidRPr="002B428C">
        <w:rPr>
          <w:rFonts w:ascii="Calibri" w:hAnsi="Calibri" w:cs="Calibri"/>
          <w:sz w:val="24"/>
          <w:szCs w:val="24"/>
          <w:vertAlign w:val="subscript"/>
        </w:rPr>
        <w:t>2</w:t>
      </w:r>
      <w:r>
        <w:rPr>
          <w:rFonts w:ascii="Calibri" w:hAnsi="Calibri" w:cs="Calibri"/>
          <w:sz w:val="24"/>
          <w:szCs w:val="24"/>
        </w:rPr>
        <w:t xml:space="preserve"> concentrations. The resulting T1 and T2 relaxation time measurements for the experiments are shown in Figure S2.4.</w:t>
      </w:r>
      <w:r w:rsidR="007103DE">
        <w:rPr>
          <w:rFonts w:ascii="Calibri" w:hAnsi="Calibri" w:cs="Calibri"/>
          <w:sz w:val="24"/>
          <w:szCs w:val="24"/>
        </w:rPr>
        <w:t xml:space="preserve"> As expected, the increase in paramagnetic salt concentration decreased the measured T1 and T2 relaxation time values. </w:t>
      </w:r>
      <w:r w:rsidR="00471CDE">
        <w:rPr>
          <w:rFonts w:ascii="Calibri" w:hAnsi="Calibri" w:cs="Calibri"/>
          <w:sz w:val="24"/>
          <w:szCs w:val="24"/>
        </w:rPr>
        <w:t>Repeated gel batches at the same concentrations were not tested, and, along with the small size of the test batches, is a possible source of error in our experiments.</w:t>
      </w:r>
    </w:p>
    <w:p w14:paraId="11DDF8D4" w14:textId="77777777" w:rsidR="00180178" w:rsidRDefault="00180178" w:rsidP="00BB1D94">
      <w:pPr>
        <w:pStyle w:val="ListParagraph"/>
        <w:spacing w:after="0" w:line="480" w:lineRule="auto"/>
        <w:ind w:left="0"/>
        <w:jc w:val="both"/>
        <w:rPr>
          <w:rFonts w:ascii="Calibri" w:hAnsi="Calibri" w:cs="Calibri"/>
          <w:sz w:val="24"/>
          <w:szCs w:val="24"/>
        </w:rPr>
      </w:pPr>
    </w:p>
    <w:p w14:paraId="2C7B9DD7" w14:textId="393BABC3" w:rsidR="00180178" w:rsidRDefault="00180178" w:rsidP="00BB1D94">
      <w:pPr>
        <w:pStyle w:val="ListParagraph"/>
        <w:spacing w:after="0" w:line="480" w:lineRule="auto"/>
        <w:ind w:left="0"/>
        <w:jc w:val="both"/>
        <w:rPr>
          <w:rFonts w:ascii="Calibri" w:hAnsi="Calibri" w:cs="Calibri"/>
          <w:sz w:val="24"/>
          <w:szCs w:val="24"/>
        </w:rPr>
      </w:pPr>
      <w:r>
        <w:rPr>
          <w:rFonts w:ascii="Calibri" w:hAnsi="Calibri" w:cs="Calibri"/>
          <w:noProof/>
          <w:sz w:val="24"/>
          <w:szCs w:val="24"/>
        </w:rPr>
        <w:drawing>
          <wp:inline distT="0" distB="0" distL="0" distR="0" wp14:anchorId="413925C4" wp14:editId="21DD1C16">
            <wp:extent cx="5943600" cy="3630295"/>
            <wp:effectExtent l="0" t="0" r="0" b="1905"/>
            <wp:docPr id="12516566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656629" name="Picture 125165662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630295"/>
                    </a:xfrm>
                    <a:prstGeom prst="rect">
                      <a:avLst/>
                    </a:prstGeom>
                  </pic:spPr>
                </pic:pic>
              </a:graphicData>
            </a:graphic>
          </wp:inline>
        </w:drawing>
      </w:r>
    </w:p>
    <w:p w14:paraId="0E3B5DE8" w14:textId="08EB16E8" w:rsidR="00BB1D94" w:rsidRDefault="00180178" w:rsidP="00BB1D94">
      <w:pPr>
        <w:pStyle w:val="ListParagraph"/>
        <w:spacing w:after="0" w:line="480" w:lineRule="auto"/>
        <w:ind w:left="0"/>
        <w:jc w:val="both"/>
        <w:rPr>
          <w:rFonts w:ascii="Calibri" w:hAnsi="Calibri" w:cs="Calibri"/>
          <w:sz w:val="24"/>
          <w:szCs w:val="24"/>
        </w:rPr>
      </w:pPr>
      <w:r>
        <w:rPr>
          <w:rFonts w:ascii="Calibri" w:hAnsi="Calibri" w:cs="Calibri"/>
          <w:b/>
          <w:bCs/>
          <w:sz w:val="24"/>
          <w:szCs w:val="24"/>
        </w:rPr>
        <w:t>Figure S2.4: White and Gray Matter Relaxation Time Tests.</w:t>
      </w:r>
      <w:r>
        <w:rPr>
          <w:rFonts w:ascii="Calibri" w:hAnsi="Calibri" w:cs="Calibri"/>
          <w:sz w:val="24"/>
          <w:szCs w:val="24"/>
        </w:rPr>
        <w:t xml:space="preserve"> Two concentrations of agarose gel (1 % and 1.2 %) with various concentrations of NiCl</w:t>
      </w:r>
      <w:r w:rsidRPr="002B428C">
        <w:rPr>
          <w:rFonts w:ascii="Calibri" w:hAnsi="Calibri" w:cs="Calibri"/>
          <w:sz w:val="24"/>
          <w:szCs w:val="24"/>
          <w:vertAlign w:val="subscript"/>
        </w:rPr>
        <w:t>2</w:t>
      </w:r>
      <w:r>
        <w:rPr>
          <w:rFonts w:ascii="Calibri" w:hAnsi="Calibri" w:cs="Calibri"/>
          <w:sz w:val="24"/>
          <w:szCs w:val="24"/>
        </w:rPr>
        <w:t xml:space="preserve"> and MnCl</w:t>
      </w:r>
      <w:r w:rsidRPr="002B428C">
        <w:rPr>
          <w:rFonts w:ascii="Calibri" w:hAnsi="Calibri" w:cs="Calibri"/>
          <w:sz w:val="24"/>
          <w:szCs w:val="24"/>
          <w:vertAlign w:val="subscript"/>
        </w:rPr>
        <w:t>2</w:t>
      </w:r>
      <w:r>
        <w:rPr>
          <w:rFonts w:ascii="Calibri" w:hAnsi="Calibri" w:cs="Calibri"/>
          <w:sz w:val="24"/>
          <w:szCs w:val="24"/>
        </w:rPr>
        <w:t xml:space="preserve"> were tested to determine the appropriate concentrations for the white and gray matter relaxation times. As expected, the increase in paramagnetic salt concentration decreased the measured relaxation times.</w:t>
      </w:r>
    </w:p>
    <w:sectPr w:rsidR="00BB1D94" w:rsidSect="00D71979">
      <w:footerReference w:type="even" r:id="rId1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86C3D" w14:textId="77777777" w:rsidR="00C348D7" w:rsidRDefault="00C348D7">
      <w:r>
        <w:separator/>
      </w:r>
    </w:p>
  </w:endnote>
  <w:endnote w:type="continuationSeparator" w:id="0">
    <w:p w14:paraId="4571D639" w14:textId="77777777" w:rsidR="00C348D7" w:rsidRDefault="00C34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438149"/>
      <w:docPartObj>
        <w:docPartGallery w:val="Page Numbers (Bottom of Page)"/>
        <w:docPartUnique/>
      </w:docPartObj>
    </w:sdtPr>
    <w:sdtContent>
      <w:p w14:paraId="6C01A3AB" w14:textId="77777777" w:rsidR="00FD06F5" w:rsidRDefault="00000000" w:rsidP="00FF6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F0CB1D" w14:textId="77777777" w:rsidR="00FD06F5" w:rsidRDefault="00000000" w:rsidP="00FD06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0962145"/>
      <w:docPartObj>
        <w:docPartGallery w:val="Page Numbers (Bottom of Page)"/>
        <w:docPartUnique/>
      </w:docPartObj>
    </w:sdtPr>
    <w:sdtContent>
      <w:p w14:paraId="6DFD77DC" w14:textId="77777777" w:rsidR="00FD06F5" w:rsidRDefault="00000000" w:rsidP="00FF6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EC372C" w14:textId="77777777" w:rsidR="00FD06F5" w:rsidRDefault="00000000" w:rsidP="00FD06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A03DEC" w14:textId="77777777" w:rsidR="00C348D7" w:rsidRDefault="00C348D7">
      <w:r>
        <w:separator/>
      </w:r>
    </w:p>
  </w:footnote>
  <w:footnote w:type="continuationSeparator" w:id="0">
    <w:p w14:paraId="44B56411" w14:textId="77777777" w:rsidR="00C348D7" w:rsidRDefault="00C34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A246A"/>
    <w:multiLevelType w:val="hybridMultilevel"/>
    <w:tmpl w:val="7CCE5AAE"/>
    <w:lvl w:ilvl="0" w:tplc="04CC6E14">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790E73A6"/>
    <w:multiLevelType w:val="hybridMultilevel"/>
    <w:tmpl w:val="0C1A9A96"/>
    <w:lvl w:ilvl="0" w:tplc="EFC2A52E">
      <w:start w:val="21"/>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606619514">
    <w:abstractNumId w:val="1"/>
  </w:num>
  <w:num w:numId="2" w16cid:durableId="636836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66"/>
    <w:rsid w:val="00005E72"/>
    <w:rsid w:val="000106C4"/>
    <w:rsid w:val="00010F1A"/>
    <w:rsid w:val="000130A5"/>
    <w:rsid w:val="00013215"/>
    <w:rsid w:val="0002350E"/>
    <w:rsid w:val="00025AAB"/>
    <w:rsid w:val="00025EF8"/>
    <w:rsid w:val="00033A72"/>
    <w:rsid w:val="0003532C"/>
    <w:rsid w:val="00042F65"/>
    <w:rsid w:val="00044BDF"/>
    <w:rsid w:val="00045100"/>
    <w:rsid w:val="00046FB0"/>
    <w:rsid w:val="000520FE"/>
    <w:rsid w:val="00072842"/>
    <w:rsid w:val="00073D43"/>
    <w:rsid w:val="00074B3C"/>
    <w:rsid w:val="0008094C"/>
    <w:rsid w:val="00096A1C"/>
    <w:rsid w:val="000B4646"/>
    <w:rsid w:val="000C04B0"/>
    <w:rsid w:val="000C0805"/>
    <w:rsid w:val="000C4FCA"/>
    <w:rsid w:val="000C50FE"/>
    <w:rsid w:val="000D7927"/>
    <w:rsid w:val="000E4C89"/>
    <w:rsid w:val="000F3626"/>
    <w:rsid w:val="000F3BB6"/>
    <w:rsid w:val="00101067"/>
    <w:rsid w:val="00104198"/>
    <w:rsid w:val="001045CF"/>
    <w:rsid w:val="00120C06"/>
    <w:rsid w:val="0013591F"/>
    <w:rsid w:val="00140002"/>
    <w:rsid w:val="00167D88"/>
    <w:rsid w:val="001707BD"/>
    <w:rsid w:val="00174EED"/>
    <w:rsid w:val="001750E3"/>
    <w:rsid w:val="00180178"/>
    <w:rsid w:val="001833FD"/>
    <w:rsid w:val="001928D5"/>
    <w:rsid w:val="001A117E"/>
    <w:rsid w:val="001B12FD"/>
    <w:rsid w:val="001C4C98"/>
    <w:rsid w:val="001E557D"/>
    <w:rsid w:val="001E59AF"/>
    <w:rsid w:val="00203F1E"/>
    <w:rsid w:val="0020565F"/>
    <w:rsid w:val="002076D0"/>
    <w:rsid w:val="00210AFA"/>
    <w:rsid w:val="00210C4D"/>
    <w:rsid w:val="002303DE"/>
    <w:rsid w:val="00242629"/>
    <w:rsid w:val="00242F78"/>
    <w:rsid w:val="00244167"/>
    <w:rsid w:val="00254F37"/>
    <w:rsid w:val="00261EDE"/>
    <w:rsid w:val="00262598"/>
    <w:rsid w:val="00262E81"/>
    <w:rsid w:val="00266731"/>
    <w:rsid w:val="002737F9"/>
    <w:rsid w:val="0029053A"/>
    <w:rsid w:val="00290931"/>
    <w:rsid w:val="0029561B"/>
    <w:rsid w:val="00297F0C"/>
    <w:rsid w:val="002A6615"/>
    <w:rsid w:val="002B22D9"/>
    <w:rsid w:val="002B428C"/>
    <w:rsid w:val="002B6B9D"/>
    <w:rsid w:val="002C2721"/>
    <w:rsid w:val="002C3720"/>
    <w:rsid w:val="002C5FE1"/>
    <w:rsid w:val="002D15FD"/>
    <w:rsid w:val="00304999"/>
    <w:rsid w:val="00311469"/>
    <w:rsid w:val="003222FE"/>
    <w:rsid w:val="00322D6E"/>
    <w:rsid w:val="003263DA"/>
    <w:rsid w:val="003267FA"/>
    <w:rsid w:val="003306EA"/>
    <w:rsid w:val="00354AB5"/>
    <w:rsid w:val="00362A8E"/>
    <w:rsid w:val="00367E39"/>
    <w:rsid w:val="00371207"/>
    <w:rsid w:val="003717DF"/>
    <w:rsid w:val="00380852"/>
    <w:rsid w:val="00383A51"/>
    <w:rsid w:val="003859D2"/>
    <w:rsid w:val="00391F71"/>
    <w:rsid w:val="003A26D0"/>
    <w:rsid w:val="003A7999"/>
    <w:rsid w:val="003C5901"/>
    <w:rsid w:val="003E24CC"/>
    <w:rsid w:val="003F0C45"/>
    <w:rsid w:val="00404180"/>
    <w:rsid w:val="00412FB1"/>
    <w:rsid w:val="00416FF5"/>
    <w:rsid w:val="004172F0"/>
    <w:rsid w:val="0042217D"/>
    <w:rsid w:val="00435E5D"/>
    <w:rsid w:val="004405DA"/>
    <w:rsid w:val="004412A3"/>
    <w:rsid w:val="004601C4"/>
    <w:rsid w:val="00462D48"/>
    <w:rsid w:val="004673EF"/>
    <w:rsid w:val="00471CDE"/>
    <w:rsid w:val="00476B2C"/>
    <w:rsid w:val="00483858"/>
    <w:rsid w:val="0048775B"/>
    <w:rsid w:val="004946E1"/>
    <w:rsid w:val="004A06B6"/>
    <w:rsid w:val="004A59A5"/>
    <w:rsid w:val="004C5B1D"/>
    <w:rsid w:val="004D05C4"/>
    <w:rsid w:val="004D1CE3"/>
    <w:rsid w:val="004E194A"/>
    <w:rsid w:val="004E6BFA"/>
    <w:rsid w:val="004E703F"/>
    <w:rsid w:val="004F3AB4"/>
    <w:rsid w:val="005040F1"/>
    <w:rsid w:val="005072CE"/>
    <w:rsid w:val="0051375F"/>
    <w:rsid w:val="005219E9"/>
    <w:rsid w:val="00523291"/>
    <w:rsid w:val="00524C69"/>
    <w:rsid w:val="00542BAB"/>
    <w:rsid w:val="00561B2F"/>
    <w:rsid w:val="00574A6C"/>
    <w:rsid w:val="005806A8"/>
    <w:rsid w:val="005841CA"/>
    <w:rsid w:val="0058506F"/>
    <w:rsid w:val="00597727"/>
    <w:rsid w:val="005A34A0"/>
    <w:rsid w:val="005A4E01"/>
    <w:rsid w:val="005C5072"/>
    <w:rsid w:val="005C631D"/>
    <w:rsid w:val="005E2E5E"/>
    <w:rsid w:val="005F02A4"/>
    <w:rsid w:val="005F7F91"/>
    <w:rsid w:val="00605FC2"/>
    <w:rsid w:val="00606B8C"/>
    <w:rsid w:val="00610F43"/>
    <w:rsid w:val="006110B1"/>
    <w:rsid w:val="00615EBF"/>
    <w:rsid w:val="006203B4"/>
    <w:rsid w:val="00643D90"/>
    <w:rsid w:val="00661AA5"/>
    <w:rsid w:val="00670FF5"/>
    <w:rsid w:val="00671209"/>
    <w:rsid w:val="00684CFA"/>
    <w:rsid w:val="006943F4"/>
    <w:rsid w:val="00696EC0"/>
    <w:rsid w:val="006A529E"/>
    <w:rsid w:val="006A69B3"/>
    <w:rsid w:val="006A7CEE"/>
    <w:rsid w:val="006B0BE7"/>
    <w:rsid w:val="006B2CAC"/>
    <w:rsid w:val="006B7FF9"/>
    <w:rsid w:val="006C24AD"/>
    <w:rsid w:val="006F040E"/>
    <w:rsid w:val="007053A9"/>
    <w:rsid w:val="007103DE"/>
    <w:rsid w:val="00713A53"/>
    <w:rsid w:val="007150CE"/>
    <w:rsid w:val="00716ED7"/>
    <w:rsid w:val="00724F14"/>
    <w:rsid w:val="00730CDC"/>
    <w:rsid w:val="00734834"/>
    <w:rsid w:val="00736087"/>
    <w:rsid w:val="007416DA"/>
    <w:rsid w:val="00741DA0"/>
    <w:rsid w:val="00750E6A"/>
    <w:rsid w:val="00756D1D"/>
    <w:rsid w:val="00765427"/>
    <w:rsid w:val="00792813"/>
    <w:rsid w:val="007942D6"/>
    <w:rsid w:val="007A3D7C"/>
    <w:rsid w:val="007A5341"/>
    <w:rsid w:val="007B0D40"/>
    <w:rsid w:val="007B741E"/>
    <w:rsid w:val="007C2EEA"/>
    <w:rsid w:val="007E0BDD"/>
    <w:rsid w:val="007E5347"/>
    <w:rsid w:val="007F3846"/>
    <w:rsid w:val="00806BA4"/>
    <w:rsid w:val="008138D4"/>
    <w:rsid w:val="0082198C"/>
    <w:rsid w:val="00821ED3"/>
    <w:rsid w:val="00824D47"/>
    <w:rsid w:val="008273A9"/>
    <w:rsid w:val="00837CDF"/>
    <w:rsid w:val="008641B7"/>
    <w:rsid w:val="00864C1C"/>
    <w:rsid w:val="0087394C"/>
    <w:rsid w:val="00873FB1"/>
    <w:rsid w:val="00874BC9"/>
    <w:rsid w:val="00884C4A"/>
    <w:rsid w:val="00886C3F"/>
    <w:rsid w:val="00890416"/>
    <w:rsid w:val="008C2764"/>
    <w:rsid w:val="008C6B1A"/>
    <w:rsid w:val="008D0922"/>
    <w:rsid w:val="008D616D"/>
    <w:rsid w:val="008E09C4"/>
    <w:rsid w:val="008E22E5"/>
    <w:rsid w:val="008E3907"/>
    <w:rsid w:val="008E776A"/>
    <w:rsid w:val="008F5668"/>
    <w:rsid w:val="009037CC"/>
    <w:rsid w:val="0090688F"/>
    <w:rsid w:val="00910988"/>
    <w:rsid w:val="009110BD"/>
    <w:rsid w:val="009163AB"/>
    <w:rsid w:val="0094042A"/>
    <w:rsid w:val="009613D7"/>
    <w:rsid w:val="00964304"/>
    <w:rsid w:val="009652E4"/>
    <w:rsid w:val="0096607A"/>
    <w:rsid w:val="009738E7"/>
    <w:rsid w:val="009740EE"/>
    <w:rsid w:val="00975F7E"/>
    <w:rsid w:val="00981E8D"/>
    <w:rsid w:val="00982077"/>
    <w:rsid w:val="00987540"/>
    <w:rsid w:val="0099016D"/>
    <w:rsid w:val="009917A8"/>
    <w:rsid w:val="00992265"/>
    <w:rsid w:val="009A0F9E"/>
    <w:rsid w:val="009C17AD"/>
    <w:rsid w:val="009D043F"/>
    <w:rsid w:val="009D144C"/>
    <w:rsid w:val="009D1828"/>
    <w:rsid w:val="009D73F8"/>
    <w:rsid w:val="009E5074"/>
    <w:rsid w:val="009E6C38"/>
    <w:rsid w:val="009F2347"/>
    <w:rsid w:val="009F2800"/>
    <w:rsid w:val="009F6A3E"/>
    <w:rsid w:val="00A05F79"/>
    <w:rsid w:val="00A072FF"/>
    <w:rsid w:val="00A259AF"/>
    <w:rsid w:val="00A41F8B"/>
    <w:rsid w:val="00A5526B"/>
    <w:rsid w:val="00A60272"/>
    <w:rsid w:val="00A72D5B"/>
    <w:rsid w:val="00A75646"/>
    <w:rsid w:val="00A76A4C"/>
    <w:rsid w:val="00A772A1"/>
    <w:rsid w:val="00A81E55"/>
    <w:rsid w:val="00A85D67"/>
    <w:rsid w:val="00A872E5"/>
    <w:rsid w:val="00A91C54"/>
    <w:rsid w:val="00AA664E"/>
    <w:rsid w:val="00AB0908"/>
    <w:rsid w:val="00AB488B"/>
    <w:rsid w:val="00AC1F7F"/>
    <w:rsid w:val="00AD66B0"/>
    <w:rsid w:val="00AD69BC"/>
    <w:rsid w:val="00AD6CA0"/>
    <w:rsid w:val="00AD6D9A"/>
    <w:rsid w:val="00AD725C"/>
    <w:rsid w:val="00AE0987"/>
    <w:rsid w:val="00AE58CB"/>
    <w:rsid w:val="00AF21CE"/>
    <w:rsid w:val="00AF2720"/>
    <w:rsid w:val="00AF3D33"/>
    <w:rsid w:val="00B0247F"/>
    <w:rsid w:val="00B02A10"/>
    <w:rsid w:val="00B0362F"/>
    <w:rsid w:val="00B06111"/>
    <w:rsid w:val="00B071C3"/>
    <w:rsid w:val="00B13FA0"/>
    <w:rsid w:val="00B16BA1"/>
    <w:rsid w:val="00B170D2"/>
    <w:rsid w:val="00B4039A"/>
    <w:rsid w:val="00B45FA6"/>
    <w:rsid w:val="00B575A2"/>
    <w:rsid w:val="00B67E7B"/>
    <w:rsid w:val="00B71E41"/>
    <w:rsid w:val="00B823D5"/>
    <w:rsid w:val="00B841F5"/>
    <w:rsid w:val="00BA1771"/>
    <w:rsid w:val="00BB028B"/>
    <w:rsid w:val="00BB1D94"/>
    <w:rsid w:val="00BB2C1B"/>
    <w:rsid w:val="00BB2E5B"/>
    <w:rsid w:val="00BC2226"/>
    <w:rsid w:val="00BC5C4E"/>
    <w:rsid w:val="00BD142E"/>
    <w:rsid w:val="00BD17D3"/>
    <w:rsid w:val="00BD4D3C"/>
    <w:rsid w:val="00BD5636"/>
    <w:rsid w:val="00BE4DA3"/>
    <w:rsid w:val="00C11737"/>
    <w:rsid w:val="00C203E0"/>
    <w:rsid w:val="00C22A02"/>
    <w:rsid w:val="00C234D5"/>
    <w:rsid w:val="00C2761B"/>
    <w:rsid w:val="00C30B43"/>
    <w:rsid w:val="00C337EA"/>
    <w:rsid w:val="00C348D7"/>
    <w:rsid w:val="00C3516C"/>
    <w:rsid w:val="00C35F30"/>
    <w:rsid w:val="00C47218"/>
    <w:rsid w:val="00C52244"/>
    <w:rsid w:val="00C5436E"/>
    <w:rsid w:val="00C64323"/>
    <w:rsid w:val="00C70A65"/>
    <w:rsid w:val="00C813DE"/>
    <w:rsid w:val="00C81711"/>
    <w:rsid w:val="00C865F1"/>
    <w:rsid w:val="00C87CC1"/>
    <w:rsid w:val="00C913E9"/>
    <w:rsid w:val="00C96866"/>
    <w:rsid w:val="00C97E66"/>
    <w:rsid w:val="00CA1ADA"/>
    <w:rsid w:val="00CA71F8"/>
    <w:rsid w:val="00CB5222"/>
    <w:rsid w:val="00CC08A9"/>
    <w:rsid w:val="00CD03DD"/>
    <w:rsid w:val="00CD0560"/>
    <w:rsid w:val="00CE499B"/>
    <w:rsid w:val="00CF0BB1"/>
    <w:rsid w:val="00CF50A0"/>
    <w:rsid w:val="00CF6519"/>
    <w:rsid w:val="00D00310"/>
    <w:rsid w:val="00D139F9"/>
    <w:rsid w:val="00D16782"/>
    <w:rsid w:val="00D17517"/>
    <w:rsid w:val="00D17600"/>
    <w:rsid w:val="00D24464"/>
    <w:rsid w:val="00D25723"/>
    <w:rsid w:val="00D266C6"/>
    <w:rsid w:val="00D416EE"/>
    <w:rsid w:val="00D4515B"/>
    <w:rsid w:val="00D472C7"/>
    <w:rsid w:val="00D50848"/>
    <w:rsid w:val="00D52C58"/>
    <w:rsid w:val="00D52FD4"/>
    <w:rsid w:val="00D536CE"/>
    <w:rsid w:val="00D63B0F"/>
    <w:rsid w:val="00D70BB9"/>
    <w:rsid w:val="00D71C7C"/>
    <w:rsid w:val="00D764D5"/>
    <w:rsid w:val="00D86E85"/>
    <w:rsid w:val="00D97642"/>
    <w:rsid w:val="00DA42C7"/>
    <w:rsid w:val="00DC5AA9"/>
    <w:rsid w:val="00DD3832"/>
    <w:rsid w:val="00E00253"/>
    <w:rsid w:val="00E03A33"/>
    <w:rsid w:val="00E14072"/>
    <w:rsid w:val="00E16C84"/>
    <w:rsid w:val="00E16F0E"/>
    <w:rsid w:val="00E24C1D"/>
    <w:rsid w:val="00E25D89"/>
    <w:rsid w:val="00E36BF1"/>
    <w:rsid w:val="00E432AB"/>
    <w:rsid w:val="00E445C0"/>
    <w:rsid w:val="00E53CC9"/>
    <w:rsid w:val="00E63276"/>
    <w:rsid w:val="00E66070"/>
    <w:rsid w:val="00E71BCE"/>
    <w:rsid w:val="00E804DA"/>
    <w:rsid w:val="00E84888"/>
    <w:rsid w:val="00E927D2"/>
    <w:rsid w:val="00EB6B10"/>
    <w:rsid w:val="00EC5EBF"/>
    <w:rsid w:val="00EC6EE9"/>
    <w:rsid w:val="00ED08DF"/>
    <w:rsid w:val="00ED1B36"/>
    <w:rsid w:val="00ED28A9"/>
    <w:rsid w:val="00ED59A7"/>
    <w:rsid w:val="00EF17DB"/>
    <w:rsid w:val="00EF47A4"/>
    <w:rsid w:val="00F111D6"/>
    <w:rsid w:val="00F16FD5"/>
    <w:rsid w:val="00F325ED"/>
    <w:rsid w:val="00F32622"/>
    <w:rsid w:val="00F4089F"/>
    <w:rsid w:val="00F50971"/>
    <w:rsid w:val="00F70742"/>
    <w:rsid w:val="00F725C8"/>
    <w:rsid w:val="00F762AB"/>
    <w:rsid w:val="00F94A58"/>
    <w:rsid w:val="00F96F3E"/>
    <w:rsid w:val="00F97658"/>
    <w:rsid w:val="00FA2A72"/>
    <w:rsid w:val="00FA4F5F"/>
    <w:rsid w:val="00FB70FE"/>
    <w:rsid w:val="00FC5A23"/>
    <w:rsid w:val="00FD5CF1"/>
    <w:rsid w:val="00FE0F5E"/>
    <w:rsid w:val="00FE5487"/>
    <w:rsid w:val="00FE64CC"/>
    <w:rsid w:val="00FE738A"/>
    <w:rsid w:val="00FF4540"/>
    <w:rsid w:val="00FF7D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13E30"/>
  <w15:chartTrackingRefBased/>
  <w15:docId w15:val="{93BD7A1B-B82D-CD43-BC2D-835F6CD8A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7E66"/>
    <w:pPr>
      <w:spacing w:after="160" w:line="259" w:lineRule="auto"/>
      <w:ind w:left="720"/>
      <w:contextualSpacing/>
    </w:pPr>
    <w:rPr>
      <w:rFonts w:ascii="Georgia" w:hAnsi="Georgia"/>
      <w:sz w:val="22"/>
      <w:szCs w:val="22"/>
    </w:rPr>
  </w:style>
  <w:style w:type="paragraph" w:customStyle="1" w:styleId="Default">
    <w:name w:val="Default"/>
    <w:rsid w:val="00C97E66"/>
    <w:pPr>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C97E66"/>
    <w:pPr>
      <w:tabs>
        <w:tab w:val="center" w:pos="4680"/>
        <w:tab w:val="right" w:pos="9360"/>
      </w:tabs>
    </w:pPr>
  </w:style>
  <w:style w:type="character" w:customStyle="1" w:styleId="FooterChar">
    <w:name w:val="Footer Char"/>
    <w:basedOn w:val="DefaultParagraphFont"/>
    <w:link w:val="Footer"/>
    <w:uiPriority w:val="99"/>
    <w:rsid w:val="00C97E66"/>
  </w:style>
  <w:style w:type="character" w:styleId="PageNumber">
    <w:name w:val="page number"/>
    <w:basedOn w:val="DefaultParagraphFont"/>
    <w:uiPriority w:val="99"/>
    <w:semiHidden/>
    <w:unhideWhenUsed/>
    <w:rsid w:val="00C97E66"/>
  </w:style>
  <w:style w:type="character" w:styleId="LineNumber">
    <w:name w:val="line number"/>
    <w:basedOn w:val="DefaultParagraphFont"/>
    <w:uiPriority w:val="99"/>
    <w:semiHidden/>
    <w:unhideWhenUsed/>
    <w:rsid w:val="00C97E66"/>
  </w:style>
  <w:style w:type="character" w:styleId="CommentReference">
    <w:name w:val="annotation reference"/>
    <w:basedOn w:val="DefaultParagraphFont"/>
    <w:uiPriority w:val="99"/>
    <w:semiHidden/>
    <w:unhideWhenUsed/>
    <w:rsid w:val="005219E9"/>
    <w:rPr>
      <w:sz w:val="16"/>
      <w:szCs w:val="16"/>
    </w:rPr>
  </w:style>
  <w:style w:type="paragraph" w:styleId="CommentText">
    <w:name w:val="annotation text"/>
    <w:basedOn w:val="Normal"/>
    <w:link w:val="CommentTextChar"/>
    <w:uiPriority w:val="99"/>
    <w:semiHidden/>
    <w:unhideWhenUsed/>
    <w:rsid w:val="005219E9"/>
    <w:rPr>
      <w:sz w:val="20"/>
      <w:szCs w:val="20"/>
    </w:rPr>
  </w:style>
  <w:style w:type="character" w:customStyle="1" w:styleId="CommentTextChar">
    <w:name w:val="Comment Text Char"/>
    <w:basedOn w:val="DefaultParagraphFont"/>
    <w:link w:val="CommentText"/>
    <w:uiPriority w:val="99"/>
    <w:semiHidden/>
    <w:rsid w:val="005219E9"/>
    <w:rPr>
      <w:sz w:val="20"/>
      <w:szCs w:val="20"/>
    </w:rPr>
  </w:style>
  <w:style w:type="paragraph" w:styleId="CommentSubject">
    <w:name w:val="annotation subject"/>
    <w:basedOn w:val="CommentText"/>
    <w:next w:val="CommentText"/>
    <w:link w:val="CommentSubjectChar"/>
    <w:uiPriority w:val="99"/>
    <w:semiHidden/>
    <w:unhideWhenUsed/>
    <w:rsid w:val="005219E9"/>
    <w:rPr>
      <w:b/>
      <w:bCs/>
    </w:rPr>
  </w:style>
  <w:style w:type="character" w:customStyle="1" w:styleId="CommentSubjectChar">
    <w:name w:val="Comment Subject Char"/>
    <w:basedOn w:val="CommentTextChar"/>
    <w:link w:val="CommentSubject"/>
    <w:uiPriority w:val="99"/>
    <w:semiHidden/>
    <w:rsid w:val="005219E9"/>
    <w:rPr>
      <w:b/>
      <w:bCs/>
      <w:sz w:val="20"/>
      <w:szCs w:val="20"/>
    </w:rPr>
  </w:style>
  <w:style w:type="paragraph" w:styleId="Revision">
    <w:name w:val="Revision"/>
    <w:hidden/>
    <w:uiPriority w:val="99"/>
    <w:semiHidden/>
    <w:rsid w:val="007E0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nan, Katy (Fed)</dc:creator>
  <cp:keywords/>
  <dc:description/>
  <cp:lastModifiedBy>Keenan, Katy (Fed)</cp:lastModifiedBy>
  <cp:revision>4</cp:revision>
  <dcterms:created xsi:type="dcterms:W3CDTF">2023-04-06T22:49:00Z</dcterms:created>
  <dcterms:modified xsi:type="dcterms:W3CDTF">2023-04-07T02:14:00Z</dcterms:modified>
</cp:coreProperties>
</file>